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F0E5" w14:textId="21FBE0B3" w:rsidR="00A63579" w:rsidRPr="00FC65C3" w:rsidRDefault="00FC65C3">
      <w:pPr>
        <w:rPr>
          <w:rFonts w:ascii="Times New Roman" w:hAnsi="Times New Roman" w:cs="Times New Roman"/>
        </w:rPr>
      </w:pPr>
      <w:r w:rsidRPr="00493239">
        <w:rPr>
          <w:rFonts w:ascii="Times New Roman" w:hAnsi="Times New Roman" w:cs="Times New Roman"/>
        </w:rPr>
        <w:t>Supplement Table 1</w:t>
      </w:r>
      <w:r>
        <w:rPr>
          <w:rFonts w:ascii="Times New Roman" w:hAnsi="Times New Roman" w:cs="Times New Roman"/>
        </w:rPr>
        <w:t xml:space="preserve"> Somatic mutations and gene alterations in 4</w:t>
      </w:r>
      <w:r w:rsidR="003A0B5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HER2 amplified CRC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6750"/>
        <w:gridCol w:w="1345"/>
      </w:tblGrid>
      <w:tr w:rsidR="00FC65C3" w:rsidRPr="00FC65C3" w14:paraId="29D97F6A" w14:textId="77777777" w:rsidTr="00606F35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0DA97" w14:textId="77777777" w:rsidR="00FC65C3" w:rsidRPr="00606F35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06F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EC8F2" w14:textId="77777777" w:rsidR="00FC65C3" w:rsidRPr="00606F35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06F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matic mutations and gene alteration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BFA994" w14:textId="77777777" w:rsidR="00FC65C3" w:rsidRPr="00606F35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06F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</w:t>
            </w:r>
          </w:p>
        </w:tc>
      </w:tr>
      <w:tr w:rsidR="00FC65C3" w:rsidRPr="00FC65C3" w14:paraId="2E1B7FDC" w14:textId="77777777" w:rsidTr="00B8340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C786" w14:textId="77777777" w:rsidR="00FC65C3" w:rsidRPr="00FC65C3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RAS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1421" w14:textId="154AC39E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12D, G12V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13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1587" w14:textId="77777777" w:rsidR="00FC65C3" w:rsidRPr="00FC65C3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FC65C3" w:rsidRPr="00FC65C3" w14:paraId="6B30D163" w14:textId="77777777" w:rsidTr="00B8340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EE04" w14:textId="77777777" w:rsidR="00FC65C3" w:rsidRPr="00FC65C3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FA28" w14:textId="77777777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242fs*5, E286K, E285Gfs*60, G245S, G302fs*4, K132R, </w:t>
            </w:r>
          </w:p>
          <w:p w14:paraId="1A2876D2" w14:textId="77777777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133K, P191T*, Q192*, R110L, R175H, R196P, R213*, </w:t>
            </w:r>
          </w:p>
          <w:p w14:paraId="1D63292A" w14:textId="77777777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248Q, R248W, R273H, R282W, V272L, V272M, Y126C,</w:t>
            </w:r>
          </w:p>
          <w:p w14:paraId="002EDFB1" w14:textId="1E664D8F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234C, 919+1G&gt;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3BF4" w14:textId="77777777" w:rsidR="00FC65C3" w:rsidRPr="00FC65C3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FC65C3" w:rsidRPr="00FC65C3" w14:paraId="4268E139" w14:textId="77777777" w:rsidTr="00B8340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B1B5" w14:textId="77777777" w:rsidR="00FC65C3" w:rsidRPr="00FC65C3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5894" w14:textId="07FBC680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462G, E941*, E1306*, E1317Q, E1322*, E1345*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1349fs,</w:t>
            </w:r>
          </w:p>
          <w:p w14:paraId="6D0DE7DA" w14:textId="41A91541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1349fs*19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31fs*42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1442fs*31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367*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378*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406*,</w:t>
            </w:r>
          </w:p>
          <w:p w14:paraId="498477FA" w14:textId="608446DB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429*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447fs, R1450*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1463Efs*10, R1920Q, S1117F, S1315*, S1356*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501fs*7, T872fs*42, T1293fs*14, X176_splice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516_splic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8D4E" w14:textId="77777777" w:rsidR="00FC65C3" w:rsidRPr="00FC65C3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FC65C3" w:rsidRPr="00FC65C3" w14:paraId="14741C68" w14:textId="77777777" w:rsidTr="00B8340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1329" w14:textId="77777777" w:rsidR="00FC65C3" w:rsidRPr="00FC65C3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IK3CA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E25D" w14:textId="63346921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545Q, L1067F, M1043I, N107S, Q546H, Q546K, R88Q, T1025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D4CA" w14:textId="77777777" w:rsidR="00FC65C3" w:rsidRPr="00FC65C3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FC65C3" w:rsidRPr="00FC65C3" w14:paraId="0DC470A8" w14:textId="77777777" w:rsidTr="00B8340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7F26" w14:textId="77777777" w:rsidR="00FC65C3" w:rsidRPr="00FC65C3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RBB2/3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A594" w14:textId="2CA34CF8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104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777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F142" w14:textId="77777777" w:rsidR="00FC65C3" w:rsidRPr="00FC65C3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FC65C3" w:rsidRPr="00FC65C3" w14:paraId="459853AC" w14:textId="77777777" w:rsidTr="00B8340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A44A" w14:textId="77777777" w:rsidR="00FC65C3" w:rsidRPr="00FC65C3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MAD4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7AC3" w14:textId="06FED32E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118V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179V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3014" w14:textId="77777777" w:rsidR="00FC65C3" w:rsidRPr="00FC65C3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C65C3" w:rsidRPr="00FC65C3" w14:paraId="7BFABF7B" w14:textId="77777777" w:rsidTr="00B8340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BE2E" w14:textId="77777777" w:rsidR="00FC65C3" w:rsidRPr="00FC65C3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TEN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DC9A" w14:textId="77777777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144Nfs*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DD62" w14:textId="77777777" w:rsidR="00FC65C3" w:rsidRPr="00FC65C3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C65C3" w:rsidRPr="00FC65C3" w14:paraId="42B7257D" w14:textId="77777777" w:rsidTr="00B8340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CB71" w14:textId="77777777" w:rsidR="00FC65C3" w:rsidRPr="00FC65C3" w:rsidRDefault="00FC65C3" w:rsidP="00572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BXW7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8E56" w14:textId="73A186B0" w:rsidR="00FC65C3" w:rsidRPr="00FC65C3" w:rsidRDefault="00FC65C3" w:rsidP="00F7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479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</w:t>
            </w: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505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3C61" w14:textId="77777777" w:rsidR="00FC65C3" w:rsidRPr="00FC65C3" w:rsidRDefault="00FC65C3" w:rsidP="00F7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65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</w:tbl>
    <w:p w14:paraId="6149DD6F" w14:textId="3D2117CD" w:rsidR="00FC65C3" w:rsidRDefault="00FC65C3">
      <w:r>
        <w:rPr>
          <w:rFonts w:ascii="Times New Roman" w:eastAsia="Times New Roman" w:hAnsi="Times New Roman" w:cs="Times New Roman"/>
          <w:color w:val="000000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top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codon; fs</w:t>
      </w:r>
      <w:r w:rsidR="0024111A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frameshift mutation</w:t>
      </w:r>
    </w:p>
    <w:sectPr w:rsidR="00FC65C3" w:rsidSect="00FC6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C3"/>
    <w:rsid w:val="0024111A"/>
    <w:rsid w:val="003A0B5F"/>
    <w:rsid w:val="00493239"/>
    <w:rsid w:val="00572E37"/>
    <w:rsid w:val="00606F35"/>
    <w:rsid w:val="007603F9"/>
    <w:rsid w:val="008512C8"/>
    <w:rsid w:val="00A63579"/>
    <w:rsid w:val="00AF5A58"/>
    <w:rsid w:val="00B8340C"/>
    <w:rsid w:val="00BF3B49"/>
    <w:rsid w:val="00FC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4A73A"/>
  <w15:chartTrackingRefBased/>
  <w15:docId w15:val="{8031EFDF-130F-4137-AFF3-18CF6B3ED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3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un Mi</dc:creator>
  <cp:keywords/>
  <dc:description/>
  <cp:lastModifiedBy>Lee, Sun Mi</cp:lastModifiedBy>
  <cp:revision>8</cp:revision>
  <dcterms:created xsi:type="dcterms:W3CDTF">2024-02-15T21:12:00Z</dcterms:created>
  <dcterms:modified xsi:type="dcterms:W3CDTF">2024-02-16T15:37:00Z</dcterms:modified>
</cp:coreProperties>
</file>